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C81F5" w14:textId="7B06CA5A" w:rsidR="005841D6" w:rsidRDefault="005841D6" w:rsidP="004825B7">
      <w:pPr>
        <w:rPr>
          <w:rFonts w:ascii="Garamond" w:hAnsi="Garamond"/>
        </w:rPr>
      </w:pPr>
      <w:r>
        <w:rPr>
          <w:rFonts w:ascii="Garamond" w:hAnsi="Garamond"/>
        </w:rPr>
        <w:t>S5 Table: Mediation Analysis Summary Statistics</w:t>
      </w:r>
    </w:p>
    <w:p w14:paraId="0B0D0DFF" w14:textId="77777777" w:rsidR="004825B7" w:rsidRDefault="004825B7" w:rsidP="004825B7">
      <w:pPr>
        <w:rPr>
          <w:rFonts w:ascii="Garamond" w:hAnsi="Garamond"/>
        </w:rPr>
      </w:pPr>
    </w:p>
    <w:p w14:paraId="0E77BD76" w14:textId="77777777" w:rsidR="004825B7" w:rsidRPr="004825B7" w:rsidRDefault="004825B7" w:rsidP="004825B7">
      <w:pPr>
        <w:rPr>
          <w:rFonts w:ascii="Garamond" w:hAnsi="Garamond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2"/>
        <w:gridCol w:w="1009"/>
        <w:gridCol w:w="1009"/>
        <w:gridCol w:w="1010"/>
        <w:gridCol w:w="1010"/>
        <w:gridCol w:w="1010"/>
        <w:gridCol w:w="1010"/>
        <w:gridCol w:w="1010"/>
        <w:gridCol w:w="1010"/>
      </w:tblGrid>
      <w:tr w:rsidR="005841D6" w:rsidRPr="005841D6" w14:paraId="45DF4C3E" w14:textId="77777777" w:rsidTr="005841D6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6268FA" w14:textId="77777777" w:rsidR="005841D6" w:rsidRPr="005841D6" w:rsidRDefault="005841D6" w:rsidP="005841D6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61F18C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verall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,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7C6094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ontrol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91C3A4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1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0B350F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2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FF490E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3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A2784D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4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EDF020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5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C21C069" w14:textId="77777777" w:rsidR="005841D6" w:rsidRPr="005841D6" w:rsidRDefault="005841D6" w:rsidP="005841D6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6</w:t>
            </w: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 N = 145</w:t>
            </w:r>
          </w:p>
        </w:tc>
      </w:tr>
      <w:tr w:rsidR="005841D6" w:rsidRPr="005841D6" w14:paraId="4D689066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CC709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C55F3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A0F2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4877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DA57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199C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52F1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BC63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F1AE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41D6" w:rsidRPr="005841D6" w14:paraId="5B7E3996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8699A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81CE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92 (4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9893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5 (37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288E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2 (5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BECE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5 (51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C169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2 (56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C546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7 (47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E1B2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0 (4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4820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1 (49.0%)</w:t>
            </w:r>
          </w:p>
        </w:tc>
      </w:tr>
      <w:tr w:rsidR="005841D6" w:rsidRPr="005841D6" w14:paraId="6F47E61F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4276B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8EFA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10 (5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F24A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2 (6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DD09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4 (4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90ED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2 (4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B5F5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2 (4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4810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5 (5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6411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1 (50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BA78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4 (51.0%)</w:t>
            </w:r>
          </w:p>
        </w:tc>
      </w:tr>
      <w:tr w:rsidR="005841D6" w:rsidRPr="005841D6" w14:paraId="1202C173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436E9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B6808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2B72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9082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A370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DDB3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088E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FF1C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B81E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41D6" w:rsidRPr="005841D6" w14:paraId="5E4FAA55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42668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-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21E2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2 (13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B84C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5 (17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097A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1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6128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23F8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C007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BFBE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B98B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5.9%)</w:t>
            </w:r>
          </w:p>
        </w:tc>
      </w:tr>
      <w:tr w:rsidR="005841D6" w:rsidRPr="005841D6" w14:paraId="31DFDC99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65BB7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-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9575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4 (2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898F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13F6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3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94B9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 (24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6F55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FF27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668F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 (25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6D25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7.9%)</w:t>
            </w:r>
          </w:p>
        </w:tc>
      </w:tr>
      <w:tr w:rsidR="005841D6" w:rsidRPr="005841D6" w14:paraId="5CFCFEF7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EABA0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-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B155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9 (18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F240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6879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DBF7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 (1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831B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83DB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 (19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4F94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 (1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B605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4%)</w:t>
            </w:r>
          </w:p>
        </w:tc>
      </w:tr>
      <w:tr w:rsidR="005841D6" w:rsidRPr="005841D6" w14:paraId="55BCBF75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E3D7E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-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9FCF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7 (18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A62A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8639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 (1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22C9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488C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 (1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0D6F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2DDC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3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2E94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 (16.6%)</w:t>
            </w:r>
          </w:p>
        </w:tc>
      </w:tr>
      <w:tr w:rsidR="005841D6" w:rsidRPr="005841D6" w14:paraId="78ABF735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9C3D8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6-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B153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6 (1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A312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 (1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C924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 (13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4002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70D5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7CAC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A032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0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82CC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3.8%)</w:t>
            </w:r>
          </w:p>
        </w:tc>
      </w:tr>
      <w:tr w:rsidR="005841D6" w:rsidRPr="005841D6" w14:paraId="092195C0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7AFC0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 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E509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4 (15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568D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5149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 (13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2EB8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 (1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330C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9 (20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310B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5 (17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640B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8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C569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 (14.5%)</w:t>
            </w:r>
          </w:p>
        </w:tc>
      </w:tr>
      <w:tr w:rsidR="005841D6" w:rsidRPr="005841D6" w14:paraId="610AF6FF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AAC82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lastRenderedPageBreak/>
              <w:t>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8D530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763B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A003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6D41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319D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45D9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78B6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BB99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41D6" w:rsidRPr="005841D6" w14:paraId="5C7848B4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2701F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merican Indian, Alaskan Nativ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44D2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 (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0764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 (2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5987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6186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393E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D759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 (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3BFB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EEEB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 (1.4%)</w:t>
            </w:r>
          </w:p>
        </w:tc>
      </w:tr>
      <w:tr w:rsidR="005841D6" w:rsidRPr="005841D6" w14:paraId="0D1CE5FF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A0F04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EB5F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6 (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7905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 (4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8F14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 (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D404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 (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7DDE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9A9C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 (8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351F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B872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 (6.2%)</w:t>
            </w:r>
          </w:p>
        </w:tc>
      </w:tr>
      <w:tr w:rsidR="005841D6" w:rsidRPr="005841D6" w14:paraId="6EBCF07A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020A9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1AFA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1 (1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BDB8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29A2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4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15DA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3B1E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DC98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3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8561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 (14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BB6B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0.3%)</w:t>
            </w:r>
          </w:p>
        </w:tc>
      </w:tr>
      <w:tr w:rsidR="005841D6" w:rsidRPr="005841D6" w14:paraId="0123C2FA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27766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B604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9 (7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9E7B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0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B932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 (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9FF9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 (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E057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 (9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46B0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 (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A488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 (4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29B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 (9.0%)</w:t>
            </w:r>
          </w:p>
        </w:tc>
      </w:tr>
      <w:tr w:rsidR="005841D6" w:rsidRPr="005841D6" w14:paraId="7B139F8D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BB4C8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tive Hawaiian, Other Pacific Islan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32CD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 (0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BB3F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389E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 (1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E633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04DC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5AD1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EB36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58B7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 (0.7%)</w:t>
            </w:r>
          </w:p>
        </w:tc>
      </w:tr>
      <w:tr w:rsidR="005841D6" w:rsidRPr="005841D6" w14:paraId="78D5FC89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CF030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White, Non-Hispan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746F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19 (7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A504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8 (6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7098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8 (7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6BB9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3 (76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8823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0 (76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8BF2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1 (6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99A4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4 (73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0533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5 (72.4%)</w:t>
            </w:r>
          </w:p>
        </w:tc>
      </w:tr>
      <w:tr w:rsidR="005841D6" w:rsidRPr="005841D6" w14:paraId="7C9408B8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60882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13CEA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AC71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5387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3148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751D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B740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E2E7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97ED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41D6" w:rsidRPr="005841D6" w14:paraId="14BA5D17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F7C65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o High Scho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40AC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 (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E573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 (2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4106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 (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50C6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 (5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A1AA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 (0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DFC0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 (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9325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E0A9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 (1.4%)</w:t>
            </w:r>
          </w:p>
        </w:tc>
      </w:tr>
      <w:tr w:rsidR="005841D6" w:rsidRPr="005841D6" w14:paraId="3249EA79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2016A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High Scho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D12F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0 (25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DE7F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5 (30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A000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7 (27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0A11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 (3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14CF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 (18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3915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C04E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9 (20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42E1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4 (30.3%)</w:t>
            </w:r>
          </w:p>
        </w:tc>
      </w:tr>
      <w:tr w:rsidR="005841D6" w:rsidRPr="005841D6" w14:paraId="4F8AB94A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4F8ED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ome Colle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E753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3 (24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28B2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3 (2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1336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4 (2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DE75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09DD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 (31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3310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0 (2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C5B5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1 (2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9003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 (19.3%)</w:t>
            </w:r>
          </w:p>
        </w:tc>
      </w:tr>
      <w:tr w:rsidR="005841D6" w:rsidRPr="005841D6" w14:paraId="23EC0B73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339C5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-Year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BE95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7 (12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2D5D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0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1836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 (13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ABD0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3128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10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9D1F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 (14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8577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 (14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0DB5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 (14.5%)</w:t>
            </w:r>
          </w:p>
        </w:tc>
      </w:tr>
      <w:tr w:rsidR="005841D6" w:rsidRPr="005841D6" w14:paraId="7F81AB0A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00901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-Year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6371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0 (22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D45D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E834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0 (2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E4F9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7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F70A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9 (2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17DA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5 (24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D3D7E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 (1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CC08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1 (21.4%)</w:t>
            </w:r>
          </w:p>
        </w:tc>
      </w:tr>
      <w:tr w:rsidR="005841D6" w:rsidRPr="005841D6" w14:paraId="0A433C33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B95D8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dvanced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0590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8 (1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37DE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1575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 (10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0885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B1C0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E97F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81E9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4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A747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 (13.1%)</w:t>
            </w:r>
          </w:p>
        </w:tc>
      </w:tr>
      <w:tr w:rsidR="005841D6" w:rsidRPr="005841D6" w14:paraId="0AF13723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915C4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4E49B" w14:textId="77777777" w:rsidR="005841D6" w:rsidRPr="005841D6" w:rsidRDefault="005841D6" w:rsidP="005841D6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2F76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B311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7426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B5DB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6BF0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A191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1CA7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41D6" w:rsidRPr="005841D6" w14:paraId="774C1757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CEF83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&lt; $10,0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D5E7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1 (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DC7F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CDBD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 (6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ABF2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3A17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 (4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646D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 (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7B20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61BF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 (8.3%)</w:t>
            </w:r>
          </w:p>
        </w:tc>
      </w:tr>
      <w:tr w:rsidR="005841D6" w:rsidRPr="005841D6" w14:paraId="415B0045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8566C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$10,000-$24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843C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3 (15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CFB4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5 (17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02E9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 (1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8AE0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9F5F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35B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F624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B265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3.8%)</w:t>
            </w:r>
          </w:p>
        </w:tc>
      </w:tr>
      <w:tr w:rsidR="005841D6" w:rsidRPr="005841D6" w14:paraId="31F70B0E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62C09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$25,000-$49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42E5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7 (28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3582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3 (29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912F3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5 (3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8E51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2 (28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A9ED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 (2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D84D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0 (2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EE070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5 (24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4ED7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 (31.7%)</w:t>
            </w:r>
          </w:p>
        </w:tc>
      </w:tr>
      <w:tr w:rsidR="005841D6" w:rsidRPr="005841D6" w14:paraId="6EE9B0C9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FF897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$50,000-$74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0B74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3 (20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3494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 (1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FDF3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 (23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355C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4 (2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EF62F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0 (20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72DB6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6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16148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4 (24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DC98B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 (17.9%)</w:t>
            </w:r>
          </w:p>
        </w:tc>
      </w:tr>
      <w:tr w:rsidR="005841D6" w:rsidRPr="005841D6" w14:paraId="3F00A30C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00050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$75,000-$99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8C91D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4 (10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8456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AB75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 (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940E1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 (1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AC65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7BFD5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 (1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7527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 (7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3F527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 (9.7%)</w:t>
            </w:r>
          </w:p>
        </w:tc>
      </w:tr>
      <w:tr w:rsidR="005841D6" w:rsidRPr="005841D6" w14:paraId="6D6F45CD" w14:textId="77777777" w:rsidTr="005841D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BE0F3" w14:textId="77777777" w:rsidR="005841D6" w:rsidRPr="005841D6" w:rsidRDefault="005841D6" w:rsidP="005841D6">
            <w:pPr>
              <w:spacing w:before="150" w:after="150"/>
              <w:ind w:left="150" w:right="150" w:firstLine="15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&gt; $100,0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178B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4 (16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18F7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90FBC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4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D7AC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1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C4E02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9 (20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9662A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3 (16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11F04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 (1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FBA69" w14:textId="77777777" w:rsidR="005841D6" w:rsidRPr="005841D6" w:rsidRDefault="005841D6" w:rsidP="005841D6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841D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 (18.6%)</w:t>
            </w:r>
          </w:p>
        </w:tc>
      </w:tr>
    </w:tbl>
    <w:p w14:paraId="20FFD96A" w14:textId="77777777" w:rsidR="005841D6" w:rsidRPr="005841D6" w:rsidRDefault="005841D6">
      <w:pPr>
        <w:rPr>
          <w:rFonts w:ascii="Garamond" w:hAnsi="Garamond"/>
        </w:rPr>
      </w:pPr>
    </w:p>
    <w:sectPr w:rsidR="005841D6" w:rsidRPr="00584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D6"/>
    <w:rsid w:val="004825B7"/>
    <w:rsid w:val="00486C80"/>
    <w:rsid w:val="005841D6"/>
    <w:rsid w:val="0065404E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9E2E9"/>
  <w15:chartTrackingRefBased/>
  <w15:docId w15:val="{C8D445D6-37F0-194E-B0B7-CED877B7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841D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841D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5841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3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2</cp:revision>
  <dcterms:created xsi:type="dcterms:W3CDTF">2023-06-24T20:40:00Z</dcterms:created>
  <dcterms:modified xsi:type="dcterms:W3CDTF">2023-06-24T20:54:00Z</dcterms:modified>
</cp:coreProperties>
</file>